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2188F7" w14:textId="77777777" w:rsidR="00737BBD" w:rsidRDefault="00FE0281" w:rsidP="00FE0281">
      <w:pPr>
        <w:pStyle w:val="Heading1"/>
      </w:pPr>
      <w:r>
        <w:t>Supporting information</w:t>
      </w:r>
      <w:r w:rsidR="00737BBD">
        <w:t xml:space="preserve"> </w:t>
      </w:r>
      <w:r>
        <w:t>1 -</w:t>
      </w:r>
      <w:r w:rsidR="00737BBD">
        <w:t xml:space="preserve"> Systematic review/search construct</w:t>
      </w:r>
    </w:p>
    <w:p w14:paraId="42A164FB" w14:textId="4FC6E793" w:rsidR="00B247D4" w:rsidRPr="00F5738A" w:rsidRDefault="00B247D4" w:rsidP="00B247D4">
      <w:r w:rsidRPr="00B247D4">
        <w:rPr>
          <w:b/>
        </w:rPr>
        <w:t>Table S1-1.</w:t>
      </w:r>
      <w:r w:rsidRPr="00F5738A">
        <w:t xml:space="preserve"> Database</w:t>
      </w:r>
      <w:r>
        <w:t>s and other sources searched.</w:t>
      </w:r>
    </w:p>
    <w:tbl>
      <w:tblPr>
        <w:tblW w:w="945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454"/>
        <w:gridCol w:w="4996"/>
      </w:tblGrid>
      <w:tr w:rsidR="00737BBD" w:rsidRPr="00F5738A" w14:paraId="02D20B96" w14:textId="77777777" w:rsidTr="00737BBD">
        <w:trPr>
          <w:trHeight w:val="215"/>
        </w:trPr>
        <w:tc>
          <w:tcPr>
            <w:tcW w:w="44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01E75" w14:textId="33FB226C" w:rsidR="00737BBD" w:rsidRPr="00B247D4" w:rsidRDefault="00737BBD" w:rsidP="00B247D4">
            <w:pPr>
              <w:pStyle w:val="NoSpacing"/>
            </w:pPr>
            <w:r w:rsidRPr="00B247D4">
              <w:t>Database/source</w:t>
            </w:r>
          </w:p>
        </w:tc>
        <w:tc>
          <w:tcPr>
            <w:tcW w:w="49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D4738" w14:textId="77777777" w:rsidR="00737BBD" w:rsidRPr="00B247D4" w:rsidRDefault="00737BBD" w:rsidP="00B247D4">
            <w:pPr>
              <w:pStyle w:val="NoSpacing"/>
            </w:pPr>
            <w:r w:rsidRPr="00B247D4">
              <w:t>Website</w:t>
            </w:r>
          </w:p>
        </w:tc>
      </w:tr>
      <w:tr w:rsidR="00737BBD" w:rsidRPr="00F5738A" w14:paraId="2ABB3F03" w14:textId="77777777" w:rsidTr="00737BBD">
        <w:tc>
          <w:tcPr>
            <w:tcW w:w="445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31D9B" w14:textId="77777777" w:rsidR="00737BBD" w:rsidRPr="00F5738A" w:rsidRDefault="00737BBD" w:rsidP="00B247D4">
            <w:pPr>
              <w:pStyle w:val="NoSpacing"/>
            </w:pPr>
            <w:r w:rsidRPr="00F5738A">
              <w:t>Pubmed</w:t>
            </w:r>
          </w:p>
        </w:tc>
        <w:tc>
          <w:tcPr>
            <w:tcW w:w="499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3B248" w14:textId="77777777" w:rsidR="00737BBD" w:rsidRPr="00F5738A" w:rsidRDefault="001A3169" w:rsidP="00B247D4">
            <w:pPr>
              <w:pStyle w:val="NoSpacing"/>
            </w:pPr>
            <w:hyperlink r:id="rId6" w:history="1">
              <w:r w:rsidR="00737BBD" w:rsidRPr="00F5738A">
                <w:rPr>
                  <w:rStyle w:val="Hyperlink"/>
                </w:rPr>
                <w:t>http://www.ncbi.nlm.nih.gov/pubmed/</w:t>
              </w:r>
            </w:hyperlink>
            <w:r w:rsidR="00737BBD" w:rsidRPr="00F5738A">
              <w:t xml:space="preserve"> </w:t>
            </w:r>
          </w:p>
        </w:tc>
      </w:tr>
      <w:tr w:rsidR="00737BBD" w:rsidRPr="00F5738A" w14:paraId="2A53511B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D1B2C" w14:textId="77777777" w:rsidR="00737BBD" w:rsidRPr="00F5738A" w:rsidRDefault="00737BBD" w:rsidP="00B247D4">
            <w:pPr>
              <w:pStyle w:val="NoSpacing"/>
            </w:pPr>
            <w:r w:rsidRPr="00F5738A">
              <w:t>OVID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852F5" w14:textId="77777777" w:rsidR="00737BBD" w:rsidRPr="00F5738A" w:rsidRDefault="001A3169" w:rsidP="00B247D4">
            <w:pPr>
              <w:pStyle w:val="NoSpacing"/>
            </w:pPr>
            <w:hyperlink r:id="rId7" w:history="1">
              <w:r w:rsidR="00737BBD" w:rsidRPr="00F5738A">
                <w:rPr>
                  <w:rStyle w:val="Hyperlink"/>
                </w:rPr>
                <w:t>http://gateway.ovid.com/</w:t>
              </w:r>
            </w:hyperlink>
            <w:r w:rsidR="00737BBD" w:rsidRPr="00F5738A">
              <w:t xml:space="preserve"> </w:t>
            </w:r>
          </w:p>
        </w:tc>
      </w:tr>
      <w:tr w:rsidR="00737BBD" w:rsidRPr="00F5738A" w14:paraId="1C0E0776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B32F4" w14:textId="77777777" w:rsidR="00737BBD" w:rsidRPr="00F5738A" w:rsidRDefault="00737BBD" w:rsidP="00B247D4">
            <w:pPr>
              <w:pStyle w:val="NoSpacing"/>
            </w:pPr>
            <w:r w:rsidRPr="00F5738A">
              <w:t>Web of science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E92AF" w14:textId="77777777" w:rsidR="00737BBD" w:rsidRPr="00F5738A" w:rsidRDefault="001A3169" w:rsidP="00B247D4">
            <w:pPr>
              <w:pStyle w:val="NoSpacing"/>
            </w:pPr>
            <w:hyperlink r:id="rId8" w:history="1">
              <w:r w:rsidR="00737BBD" w:rsidRPr="00F5738A">
                <w:rPr>
                  <w:rStyle w:val="Hyperlink"/>
                </w:rPr>
                <w:t>https://isiknowledge.com/</w:t>
              </w:r>
            </w:hyperlink>
            <w:r w:rsidR="00737BBD" w:rsidRPr="00F5738A">
              <w:t xml:space="preserve"> </w:t>
            </w:r>
          </w:p>
        </w:tc>
      </w:tr>
      <w:tr w:rsidR="00737BBD" w:rsidRPr="00F5738A" w14:paraId="5974D342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10312" w14:textId="77777777" w:rsidR="00737BBD" w:rsidRPr="00F5738A" w:rsidRDefault="00737BBD" w:rsidP="00B247D4">
            <w:pPr>
              <w:pStyle w:val="NoSpacing"/>
            </w:pPr>
            <w:r w:rsidRPr="00F5738A">
              <w:t>Scopus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FB524" w14:textId="77777777" w:rsidR="00737BBD" w:rsidRPr="00F5738A" w:rsidRDefault="001A3169" w:rsidP="00B247D4">
            <w:pPr>
              <w:pStyle w:val="NoSpacing"/>
            </w:pPr>
            <w:hyperlink r:id="rId9" w:history="1">
              <w:r w:rsidR="00737BBD" w:rsidRPr="00F5738A">
                <w:rPr>
                  <w:rStyle w:val="Hyperlink"/>
                </w:rPr>
                <w:t>http://www.scopus.com/</w:t>
              </w:r>
            </w:hyperlink>
            <w:r w:rsidR="00737BBD" w:rsidRPr="00F5738A">
              <w:t xml:space="preserve"> </w:t>
            </w:r>
          </w:p>
        </w:tc>
      </w:tr>
      <w:tr w:rsidR="00737BBD" w:rsidRPr="00F5738A" w14:paraId="426C1A6B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9791E" w14:textId="77777777" w:rsidR="00737BBD" w:rsidRPr="00F5738A" w:rsidRDefault="00737BBD" w:rsidP="00B247D4">
            <w:pPr>
              <w:pStyle w:val="NoSpacing"/>
            </w:pPr>
            <w:r w:rsidRPr="00F5738A">
              <w:t>Google Scholar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8748D" w14:textId="77777777" w:rsidR="00737BBD" w:rsidRPr="00F5738A" w:rsidRDefault="001A3169" w:rsidP="00B247D4">
            <w:pPr>
              <w:pStyle w:val="NoSpacing"/>
            </w:pPr>
            <w:hyperlink r:id="rId10" w:history="1">
              <w:r w:rsidR="00737BBD" w:rsidRPr="00F5738A">
                <w:rPr>
                  <w:rStyle w:val="Hyperlink"/>
                </w:rPr>
                <w:t>https://scholar.google.com/</w:t>
              </w:r>
            </w:hyperlink>
          </w:p>
        </w:tc>
      </w:tr>
      <w:tr w:rsidR="00737BBD" w:rsidRPr="00F5738A" w14:paraId="2842EA58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E4281" w14:textId="77777777" w:rsidR="00737BBD" w:rsidRPr="00F5738A" w:rsidRDefault="00737BBD" w:rsidP="00B247D4">
            <w:pPr>
              <w:pStyle w:val="NoSpacing"/>
            </w:pPr>
            <w:r w:rsidRPr="00F5738A">
              <w:t>WHO Global Health Library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A1B38" w14:textId="77777777" w:rsidR="00737BBD" w:rsidRPr="00F5738A" w:rsidRDefault="001A3169" w:rsidP="00B247D4">
            <w:pPr>
              <w:pStyle w:val="NoSpacing"/>
            </w:pPr>
            <w:hyperlink r:id="rId11" w:history="1">
              <w:r w:rsidR="00737BBD" w:rsidRPr="00F5738A">
                <w:rPr>
                  <w:rStyle w:val="Hyperlink"/>
                </w:rPr>
                <w:t>http://www.globalhealthlibrary.net/php/index.php</w:t>
              </w:r>
            </w:hyperlink>
            <w:r w:rsidR="00737BBD" w:rsidRPr="00F5738A">
              <w:t xml:space="preserve"> </w:t>
            </w:r>
          </w:p>
        </w:tc>
      </w:tr>
      <w:tr w:rsidR="00737BBD" w:rsidRPr="00F5738A" w14:paraId="15E8873C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4F1E2" w14:textId="77777777" w:rsidR="00737BBD" w:rsidRPr="00F5738A" w:rsidRDefault="00737BBD" w:rsidP="00B247D4">
            <w:pPr>
              <w:pStyle w:val="NoSpacing"/>
            </w:pPr>
            <w:r w:rsidRPr="00F5738A">
              <w:t>World Organisation for Animal Health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0429E" w14:textId="77777777" w:rsidR="00737BBD" w:rsidRPr="00F5738A" w:rsidRDefault="001A3169" w:rsidP="00B247D4">
            <w:pPr>
              <w:pStyle w:val="NoSpacing"/>
            </w:pPr>
            <w:hyperlink r:id="rId12" w:history="1">
              <w:r w:rsidR="00737BBD" w:rsidRPr="00F5738A">
                <w:rPr>
                  <w:rStyle w:val="Hyperlink"/>
                </w:rPr>
                <w:t>http://www.oie.int/doc/en_index.php</w:t>
              </w:r>
            </w:hyperlink>
            <w:r w:rsidR="00737BBD" w:rsidRPr="00F5738A">
              <w:t xml:space="preserve"> </w:t>
            </w:r>
          </w:p>
        </w:tc>
      </w:tr>
      <w:tr w:rsidR="00737BBD" w:rsidRPr="00F5738A" w14:paraId="51CF7A03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8C87D" w14:textId="77777777" w:rsidR="00737BBD" w:rsidRPr="00F5738A" w:rsidRDefault="00737BBD" w:rsidP="00B247D4">
            <w:pPr>
              <w:pStyle w:val="NoSpacing"/>
            </w:pPr>
            <w:r w:rsidRPr="00F5738A">
              <w:t>eLibrary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02605" w14:textId="77777777" w:rsidR="00737BBD" w:rsidRPr="00F5738A" w:rsidRDefault="001A3169" w:rsidP="00B247D4">
            <w:pPr>
              <w:pStyle w:val="NoSpacing"/>
            </w:pPr>
            <w:hyperlink r:id="rId13" w:history="1">
              <w:r w:rsidR="00737BBD" w:rsidRPr="00F5738A">
                <w:rPr>
                  <w:rStyle w:val="Hyperlink"/>
                </w:rPr>
                <w:t>http://elibrary.ru</w:t>
              </w:r>
            </w:hyperlink>
            <w:r w:rsidR="00737BBD" w:rsidRPr="00F5738A">
              <w:t xml:space="preserve"> </w:t>
            </w:r>
          </w:p>
        </w:tc>
      </w:tr>
      <w:tr w:rsidR="00737BBD" w:rsidRPr="00F5738A" w14:paraId="6FB6438E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8AA05" w14:textId="77777777" w:rsidR="00737BBD" w:rsidRPr="00F5738A" w:rsidRDefault="00737BBD" w:rsidP="00B247D4">
            <w:pPr>
              <w:pStyle w:val="NoSpacing"/>
            </w:pPr>
            <w:r w:rsidRPr="00F5738A">
              <w:t>Eastview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F4EFE" w14:textId="77777777" w:rsidR="00737BBD" w:rsidRPr="00F5738A" w:rsidRDefault="001A3169" w:rsidP="00B247D4">
            <w:pPr>
              <w:pStyle w:val="NoSpacing"/>
            </w:pPr>
            <w:hyperlink r:id="rId14" w:history="1">
              <w:r w:rsidR="00737BBD" w:rsidRPr="00F5738A">
                <w:rPr>
                  <w:rStyle w:val="Hyperlink"/>
                </w:rPr>
                <w:t>http://www.eastview.com</w:t>
              </w:r>
            </w:hyperlink>
            <w:r w:rsidR="00737BBD" w:rsidRPr="00F5738A">
              <w:t xml:space="preserve"> </w:t>
            </w:r>
          </w:p>
        </w:tc>
      </w:tr>
      <w:tr w:rsidR="00737BBD" w:rsidRPr="00F5738A" w14:paraId="3182622F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10459" w14:textId="77777777" w:rsidR="00737BBD" w:rsidRPr="00F5738A" w:rsidRDefault="00737BBD" w:rsidP="00B247D4">
            <w:pPr>
              <w:pStyle w:val="NoSpacing"/>
            </w:pPr>
            <w:r w:rsidRPr="00F5738A">
              <w:t>State Sanitary Epidemiological Department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0A18D" w14:textId="77777777" w:rsidR="00737BBD" w:rsidRPr="00F5738A" w:rsidRDefault="00737BBD" w:rsidP="00B247D4">
            <w:pPr>
              <w:pStyle w:val="NoSpacing"/>
            </w:pPr>
          </w:p>
        </w:tc>
      </w:tr>
      <w:tr w:rsidR="00737BBD" w:rsidRPr="00F5738A" w14:paraId="430EE4E9" w14:textId="77777777" w:rsidTr="00737BBD">
        <w:tc>
          <w:tcPr>
            <w:tcW w:w="44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3FBE3" w14:textId="77777777" w:rsidR="00737BBD" w:rsidRPr="00F5738A" w:rsidRDefault="00737BBD" w:rsidP="00B247D4">
            <w:pPr>
              <w:pStyle w:val="NoSpacing"/>
            </w:pPr>
            <w:r w:rsidRPr="00F5738A">
              <w:t>Articles and abstracts of national scientific conferences</w:t>
            </w:r>
          </w:p>
        </w:tc>
        <w:tc>
          <w:tcPr>
            <w:tcW w:w="49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2F508" w14:textId="77777777" w:rsidR="00737BBD" w:rsidRPr="00F5738A" w:rsidRDefault="00737BBD" w:rsidP="00B247D4">
            <w:pPr>
              <w:pStyle w:val="NoSpacing"/>
            </w:pPr>
          </w:p>
        </w:tc>
      </w:tr>
      <w:tr w:rsidR="00737BBD" w:rsidRPr="00F5738A" w14:paraId="2B2BF9D3" w14:textId="77777777" w:rsidTr="00737BBD">
        <w:tc>
          <w:tcPr>
            <w:tcW w:w="445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0908B" w14:textId="77777777" w:rsidR="00737BBD" w:rsidRPr="00F5738A" w:rsidRDefault="00737BBD" w:rsidP="00B247D4">
            <w:pPr>
              <w:pStyle w:val="NoSpacing"/>
            </w:pPr>
            <w:r w:rsidRPr="00F5738A">
              <w:t>Government reports</w:t>
            </w:r>
          </w:p>
        </w:tc>
        <w:tc>
          <w:tcPr>
            <w:tcW w:w="499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5EC6D" w14:textId="77777777" w:rsidR="00737BBD" w:rsidRPr="00F5738A" w:rsidRDefault="00737BBD" w:rsidP="00B247D4">
            <w:pPr>
              <w:pStyle w:val="NoSpacing"/>
            </w:pPr>
          </w:p>
        </w:tc>
      </w:tr>
    </w:tbl>
    <w:p w14:paraId="358182D2" w14:textId="77777777" w:rsidR="00737BBD" w:rsidRDefault="00737BBD" w:rsidP="00B247D4"/>
    <w:p w14:paraId="4D3031C1" w14:textId="453CAC68" w:rsidR="00B247D4" w:rsidRDefault="00B247D4" w:rsidP="00B247D4">
      <w:r w:rsidRPr="00B247D4">
        <w:rPr>
          <w:b/>
        </w:rPr>
        <w:t>Table S1-2.</w:t>
      </w:r>
      <w:r>
        <w:t xml:space="preserve"> Zoonotic diseases and additional keywords and pathogens name(s) used in the database searches.</w:t>
      </w:r>
    </w:p>
    <w:tbl>
      <w:tblPr>
        <w:tblW w:w="888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3"/>
        <w:gridCol w:w="1775"/>
        <w:gridCol w:w="2266"/>
        <w:gridCol w:w="2723"/>
      </w:tblGrid>
      <w:tr w:rsidR="00B247D4" w:rsidRPr="00F5738A" w14:paraId="395533F2" w14:textId="77777777" w:rsidTr="005F0F21"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FBB92" w14:textId="77777777" w:rsidR="00B247D4" w:rsidRPr="00B247D4" w:rsidRDefault="00B247D4" w:rsidP="00B247D4">
            <w:pPr>
              <w:spacing w:after="0" w:line="240" w:lineRule="auto"/>
              <w:jc w:val="left"/>
            </w:pPr>
            <w:r w:rsidRPr="00B247D4">
              <w:t>Disease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BAF59" w14:textId="77777777" w:rsidR="00B247D4" w:rsidRPr="00B247D4" w:rsidRDefault="00B247D4" w:rsidP="00B247D4">
            <w:pPr>
              <w:spacing w:after="0" w:line="240" w:lineRule="auto"/>
              <w:jc w:val="left"/>
            </w:pPr>
            <w:r w:rsidRPr="00B247D4">
              <w:t>Additional keywords</w:t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2C4F7" w14:textId="77777777" w:rsidR="00B247D4" w:rsidRPr="00B247D4" w:rsidRDefault="00B247D4" w:rsidP="00B247D4">
            <w:pPr>
              <w:spacing w:after="0" w:line="240" w:lineRule="auto"/>
              <w:jc w:val="left"/>
            </w:pPr>
            <w:r w:rsidRPr="00B247D4">
              <w:t>Pathogen name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B3D8E" w14:textId="77777777" w:rsidR="00B247D4" w:rsidRPr="00B247D4" w:rsidRDefault="00B247D4" w:rsidP="00B247D4">
            <w:pPr>
              <w:spacing w:after="0" w:line="240" w:lineRule="auto"/>
              <w:jc w:val="left"/>
            </w:pPr>
            <w:r w:rsidRPr="00B247D4">
              <w:t>Complete search term</w:t>
            </w:r>
          </w:p>
        </w:tc>
      </w:tr>
      <w:tr w:rsidR="00DF738C" w:rsidRPr="00F5738A" w14:paraId="7F397FFB" w14:textId="77777777" w:rsidTr="000C7A9D">
        <w:tc>
          <w:tcPr>
            <w:tcW w:w="88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B89FD" w14:textId="319DE69B" w:rsidR="00DF738C" w:rsidRPr="00F5738A" w:rsidRDefault="00DF738C" w:rsidP="00B247D4">
            <w:pPr>
              <w:spacing w:after="0" w:line="240" w:lineRule="auto"/>
              <w:jc w:val="left"/>
            </w:pPr>
            <w:r w:rsidRPr="00F5738A">
              <w:t>Parasitic Zoonoses</w:t>
            </w:r>
          </w:p>
        </w:tc>
      </w:tr>
      <w:tr w:rsidR="00B247D4" w:rsidRPr="00F5738A" w14:paraId="2975482B" w14:textId="77777777" w:rsidTr="005F0F21">
        <w:tc>
          <w:tcPr>
            <w:tcW w:w="212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FAE8D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Alveolar echinococcosis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8467E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Alveolar hydatidosis</w:t>
            </w:r>
          </w:p>
          <w:p w14:paraId="79851F7E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Fox tapeworm</w:t>
            </w:r>
          </w:p>
        </w:tc>
        <w:tc>
          <w:tcPr>
            <w:tcW w:w="226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62F2C" w14:textId="77777777" w:rsidR="00B247D4" w:rsidRPr="00B247D4" w:rsidRDefault="00B247D4" w:rsidP="00B247D4">
            <w:pPr>
              <w:spacing w:after="0" w:line="240" w:lineRule="auto"/>
              <w:jc w:val="left"/>
              <w:rPr>
                <w:i/>
              </w:rPr>
            </w:pPr>
            <w:r w:rsidRPr="00B247D4">
              <w:rPr>
                <w:i/>
              </w:rPr>
              <w:t>Echinococcus multilocularis</w:t>
            </w:r>
          </w:p>
        </w:tc>
        <w:tc>
          <w:tcPr>
            <w:tcW w:w="272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C4AFC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(Alveolar echinococcosis OR fox tapeworm OR Alveolar hydatidosis OR Echinococcus multilocularis)</w:t>
            </w:r>
          </w:p>
        </w:tc>
        <w:bookmarkStart w:id="0" w:name="_GoBack"/>
        <w:bookmarkEnd w:id="0"/>
      </w:tr>
      <w:tr w:rsidR="00B247D4" w:rsidRPr="00F5738A" w14:paraId="0D4726C8" w14:textId="77777777" w:rsidTr="005F0F21">
        <w:tc>
          <w:tcPr>
            <w:tcW w:w="21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E60F2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Cystic echinococcosis</w:t>
            </w:r>
          </w:p>
        </w:tc>
        <w:tc>
          <w:tcPr>
            <w:tcW w:w="17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9EB83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Hydatid disease</w:t>
            </w:r>
          </w:p>
          <w:p w14:paraId="458CB647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Hydatidosis</w:t>
            </w:r>
          </w:p>
          <w:p w14:paraId="42398E08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Hydatid cyst</w:t>
            </w:r>
          </w:p>
          <w:p w14:paraId="350AAEF6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Dog Tapeworm</w:t>
            </w:r>
          </w:p>
        </w:tc>
        <w:tc>
          <w:tcPr>
            <w:tcW w:w="2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6D5FA" w14:textId="77777777" w:rsidR="00B247D4" w:rsidRPr="00B247D4" w:rsidRDefault="00B247D4" w:rsidP="00B247D4">
            <w:pPr>
              <w:spacing w:after="0" w:line="240" w:lineRule="auto"/>
              <w:jc w:val="left"/>
              <w:rPr>
                <w:i/>
              </w:rPr>
            </w:pPr>
            <w:r w:rsidRPr="00B247D4">
              <w:rPr>
                <w:i/>
              </w:rPr>
              <w:t>Echinococcus granulosus</w:t>
            </w:r>
          </w:p>
          <w:p w14:paraId="33ABC405" w14:textId="77777777" w:rsidR="00B247D4" w:rsidRPr="00B247D4" w:rsidRDefault="00B247D4" w:rsidP="00B247D4">
            <w:pPr>
              <w:spacing w:after="0" w:line="240" w:lineRule="auto"/>
              <w:jc w:val="left"/>
              <w:rPr>
                <w:i/>
              </w:rPr>
            </w:pPr>
          </w:p>
        </w:tc>
        <w:tc>
          <w:tcPr>
            <w:tcW w:w="2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BB261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(Hydatid disease OR Hydatidosis OR Hydatid cyst OR Dog Tapeworm OR Echinococcus granulosus)</w:t>
            </w:r>
          </w:p>
        </w:tc>
      </w:tr>
      <w:tr w:rsidR="00B247D4" w:rsidRPr="00F5738A" w14:paraId="4E59656E" w14:textId="77777777" w:rsidTr="005F0F21">
        <w:tc>
          <w:tcPr>
            <w:tcW w:w="21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77D93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 xml:space="preserve">Toxoplasmosis </w:t>
            </w:r>
          </w:p>
        </w:tc>
        <w:tc>
          <w:tcPr>
            <w:tcW w:w="17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97614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Toxoplasma</w:t>
            </w:r>
          </w:p>
        </w:tc>
        <w:tc>
          <w:tcPr>
            <w:tcW w:w="2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3928A" w14:textId="77777777" w:rsidR="00B247D4" w:rsidRPr="00B247D4" w:rsidRDefault="00B247D4" w:rsidP="00B247D4">
            <w:pPr>
              <w:spacing w:after="0" w:line="240" w:lineRule="auto"/>
              <w:jc w:val="left"/>
              <w:rPr>
                <w:i/>
              </w:rPr>
            </w:pPr>
            <w:r w:rsidRPr="00B247D4">
              <w:rPr>
                <w:i/>
              </w:rPr>
              <w:t>Toxoplasma gondii</w:t>
            </w:r>
          </w:p>
        </w:tc>
        <w:tc>
          <w:tcPr>
            <w:tcW w:w="2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99797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(Toxoplasmosis OR Toxoplasma OR Toxoplasma gondii)</w:t>
            </w:r>
          </w:p>
        </w:tc>
      </w:tr>
      <w:tr w:rsidR="00DF738C" w:rsidRPr="00F5738A" w14:paraId="5C7EBC84" w14:textId="77777777" w:rsidTr="001751BD">
        <w:tc>
          <w:tcPr>
            <w:tcW w:w="88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ADEB6" w14:textId="7B8E7CC0" w:rsidR="00DF738C" w:rsidRPr="00F5738A" w:rsidRDefault="00DF738C" w:rsidP="00B247D4">
            <w:pPr>
              <w:spacing w:after="0" w:line="240" w:lineRule="auto"/>
              <w:jc w:val="left"/>
            </w:pPr>
            <w:r w:rsidRPr="00F5738A">
              <w:t>Viral Zoonoses</w:t>
            </w:r>
          </w:p>
        </w:tc>
      </w:tr>
      <w:tr w:rsidR="00B247D4" w:rsidRPr="00F5738A" w14:paraId="03BC3C8E" w14:textId="77777777" w:rsidTr="005F0F21">
        <w:tc>
          <w:tcPr>
            <w:tcW w:w="21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DD9B6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 xml:space="preserve">Rabies </w:t>
            </w:r>
          </w:p>
        </w:tc>
        <w:tc>
          <w:tcPr>
            <w:tcW w:w="17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5E931" w14:textId="77777777" w:rsidR="00B247D4" w:rsidRPr="00F5738A" w:rsidRDefault="00B247D4" w:rsidP="00B247D4">
            <w:pPr>
              <w:spacing w:after="0" w:line="240" w:lineRule="auto"/>
              <w:jc w:val="left"/>
            </w:pPr>
          </w:p>
        </w:tc>
        <w:tc>
          <w:tcPr>
            <w:tcW w:w="2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FE0FC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Rabies virus</w:t>
            </w:r>
          </w:p>
        </w:tc>
        <w:tc>
          <w:tcPr>
            <w:tcW w:w="2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6D166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(Rabies OR Rabies virus)</w:t>
            </w:r>
          </w:p>
        </w:tc>
      </w:tr>
      <w:tr w:rsidR="00DF738C" w:rsidRPr="00F5738A" w14:paraId="78D3D34D" w14:textId="77777777" w:rsidTr="00CA1671">
        <w:tc>
          <w:tcPr>
            <w:tcW w:w="88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AD46B" w14:textId="248DB0EC" w:rsidR="00DF738C" w:rsidRPr="00F5738A" w:rsidRDefault="00DF738C" w:rsidP="00B247D4">
            <w:pPr>
              <w:spacing w:after="0" w:line="240" w:lineRule="auto"/>
              <w:jc w:val="left"/>
            </w:pPr>
            <w:r w:rsidRPr="00F5738A">
              <w:t>Bacterial Zoonoses</w:t>
            </w:r>
          </w:p>
        </w:tc>
      </w:tr>
      <w:tr w:rsidR="00B247D4" w:rsidRPr="00F5738A" w14:paraId="0EC73CD3" w14:textId="77777777" w:rsidTr="005F0F21">
        <w:tc>
          <w:tcPr>
            <w:tcW w:w="212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E2748" w14:textId="77777777" w:rsidR="00B247D4" w:rsidRPr="00D95FD3" w:rsidRDefault="00B247D4" w:rsidP="00B247D4">
            <w:pPr>
              <w:spacing w:after="0" w:line="240" w:lineRule="auto"/>
              <w:jc w:val="left"/>
            </w:pPr>
            <w:r w:rsidRPr="00D95FD3">
              <w:lastRenderedPageBreak/>
              <w:t>Anthrax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5EE2A" w14:textId="77777777" w:rsidR="00B247D4" w:rsidRPr="00D95FD3" w:rsidRDefault="00B247D4" w:rsidP="00B247D4">
            <w:pPr>
              <w:spacing w:after="0" w:line="240" w:lineRule="auto"/>
              <w:jc w:val="left"/>
            </w:pPr>
          </w:p>
        </w:tc>
        <w:tc>
          <w:tcPr>
            <w:tcW w:w="226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EA896" w14:textId="77777777" w:rsidR="00B247D4" w:rsidRPr="00B247D4" w:rsidRDefault="00B247D4" w:rsidP="00B247D4">
            <w:pPr>
              <w:spacing w:after="0" w:line="240" w:lineRule="auto"/>
              <w:jc w:val="left"/>
              <w:rPr>
                <w:i/>
              </w:rPr>
            </w:pPr>
            <w:r w:rsidRPr="00B247D4">
              <w:rPr>
                <w:i/>
              </w:rPr>
              <w:t>Bacillus anthracis</w:t>
            </w:r>
          </w:p>
        </w:tc>
        <w:tc>
          <w:tcPr>
            <w:tcW w:w="272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6487B" w14:textId="77777777" w:rsidR="00B247D4" w:rsidRPr="00D95FD3" w:rsidRDefault="00B247D4" w:rsidP="00B247D4">
            <w:pPr>
              <w:spacing w:after="0" w:line="240" w:lineRule="auto"/>
              <w:jc w:val="left"/>
            </w:pPr>
            <w:r w:rsidRPr="00D95FD3">
              <w:t>(Anthrax OR Bacillus anthracis)</w:t>
            </w:r>
          </w:p>
        </w:tc>
      </w:tr>
      <w:tr w:rsidR="00B247D4" w:rsidRPr="00F5738A" w14:paraId="5767E9BC" w14:textId="77777777" w:rsidTr="005F0F21">
        <w:tc>
          <w:tcPr>
            <w:tcW w:w="21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52F98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 xml:space="preserve">Brucellosis </w:t>
            </w:r>
          </w:p>
        </w:tc>
        <w:tc>
          <w:tcPr>
            <w:tcW w:w="17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F8289" w14:textId="77777777" w:rsidR="00B247D4" w:rsidRPr="00F5738A" w:rsidRDefault="00B247D4" w:rsidP="00B247D4">
            <w:pPr>
              <w:spacing w:after="0" w:line="240" w:lineRule="auto"/>
              <w:jc w:val="left"/>
            </w:pPr>
          </w:p>
        </w:tc>
        <w:tc>
          <w:tcPr>
            <w:tcW w:w="2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F6A9C" w14:textId="77777777" w:rsidR="00B247D4" w:rsidRPr="00B247D4" w:rsidRDefault="00B247D4" w:rsidP="00B247D4">
            <w:pPr>
              <w:spacing w:after="0" w:line="240" w:lineRule="auto"/>
              <w:jc w:val="left"/>
              <w:rPr>
                <w:i/>
              </w:rPr>
            </w:pPr>
            <w:r w:rsidRPr="00B247D4">
              <w:rPr>
                <w:i/>
              </w:rPr>
              <w:t>Brucella</w:t>
            </w:r>
          </w:p>
          <w:p w14:paraId="341995ED" w14:textId="77777777" w:rsidR="00B247D4" w:rsidRPr="00B247D4" w:rsidRDefault="00B247D4" w:rsidP="00B247D4">
            <w:pPr>
              <w:spacing w:after="0" w:line="240" w:lineRule="auto"/>
              <w:jc w:val="left"/>
              <w:rPr>
                <w:i/>
              </w:rPr>
            </w:pPr>
            <w:r w:rsidRPr="00B247D4">
              <w:rPr>
                <w:i/>
              </w:rPr>
              <w:t xml:space="preserve">B. abortus </w:t>
            </w:r>
          </w:p>
          <w:p w14:paraId="549961DD" w14:textId="77777777" w:rsidR="00B247D4" w:rsidRPr="00B247D4" w:rsidRDefault="00B247D4" w:rsidP="00B247D4">
            <w:pPr>
              <w:spacing w:after="0" w:line="240" w:lineRule="auto"/>
              <w:jc w:val="left"/>
              <w:rPr>
                <w:i/>
              </w:rPr>
            </w:pPr>
            <w:r w:rsidRPr="00B247D4">
              <w:rPr>
                <w:i/>
              </w:rPr>
              <w:t>B. melitensis</w:t>
            </w:r>
          </w:p>
        </w:tc>
        <w:tc>
          <w:tcPr>
            <w:tcW w:w="2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C410A" w14:textId="77777777" w:rsidR="00B247D4" w:rsidRPr="00F5738A" w:rsidRDefault="00B247D4" w:rsidP="00B247D4">
            <w:pPr>
              <w:spacing w:after="0" w:line="240" w:lineRule="auto"/>
              <w:jc w:val="left"/>
            </w:pPr>
            <w:r w:rsidRPr="00F5738A">
              <w:t>(Brucellosis OR Bang's disease OR Crimean fever OR undulant fever OR Brucella melitensis OR Brucella abortus OR Brucella suis OR Brucella canis)</w:t>
            </w:r>
          </w:p>
        </w:tc>
      </w:tr>
      <w:tr w:rsidR="005F0F21" w:rsidRPr="00F5738A" w14:paraId="4979B5E7" w14:textId="77777777" w:rsidTr="005F0F21">
        <w:tc>
          <w:tcPr>
            <w:tcW w:w="21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5F815" w14:textId="4A8A1435" w:rsidR="005F0F21" w:rsidRPr="00F5738A" w:rsidRDefault="005F0F21" w:rsidP="00B247D4">
            <w:pPr>
              <w:spacing w:after="0" w:line="240" w:lineRule="auto"/>
              <w:jc w:val="left"/>
            </w:pPr>
            <w:r>
              <w:t>Salmonellosis</w:t>
            </w:r>
          </w:p>
        </w:tc>
        <w:tc>
          <w:tcPr>
            <w:tcW w:w="17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B36DC" w14:textId="0E3173CC" w:rsidR="005F0F21" w:rsidRPr="00F5738A" w:rsidRDefault="005F0F21" w:rsidP="005F0F21">
            <w:pPr>
              <w:spacing w:after="0" w:line="240" w:lineRule="auto"/>
              <w:jc w:val="left"/>
            </w:pPr>
            <w:r>
              <w:t>Non-typhoidal salmonella, Non-typhoidal salmonellosis</w:t>
            </w:r>
            <w:r>
              <w:t xml:space="preserve">, </w:t>
            </w:r>
            <w:r w:rsidRPr="005F0F21">
              <w:t xml:space="preserve">NTS </w:t>
            </w:r>
          </w:p>
        </w:tc>
        <w:tc>
          <w:tcPr>
            <w:tcW w:w="226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49215" w14:textId="2E361490" w:rsidR="005F0F21" w:rsidRPr="00B247D4" w:rsidRDefault="005F0F21" w:rsidP="00B247D4">
            <w:pPr>
              <w:spacing w:after="0" w:line="240" w:lineRule="auto"/>
              <w:jc w:val="left"/>
              <w:rPr>
                <w:i/>
              </w:rPr>
            </w:pPr>
            <w:r>
              <w:rPr>
                <w:i/>
              </w:rPr>
              <w:t>Salmonella</w:t>
            </w:r>
          </w:p>
        </w:tc>
        <w:tc>
          <w:tcPr>
            <w:tcW w:w="2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4E247" w14:textId="1A341222" w:rsidR="005F0F21" w:rsidRPr="00F5738A" w:rsidRDefault="005F0F21" w:rsidP="005F0F21">
            <w:pPr>
              <w:spacing w:after="0" w:line="240" w:lineRule="auto"/>
              <w:jc w:val="left"/>
            </w:pPr>
            <w:r>
              <w:t>(</w:t>
            </w:r>
            <w:r>
              <w:t>Salmonellosis</w:t>
            </w:r>
            <w:r>
              <w:t xml:space="preserve"> OR </w:t>
            </w:r>
            <w:r w:rsidRPr="005F0F21">
              <w:t>Salmonella</w:t>
            </w:r>
            <w:r>
              <w:t xml:space="preserve"> OR </w:t>
            </w:r>
            <w:r>
              <w:t>Non-typhoidal salmonella</w:t>
            </w:r>
            <w:r>
              <w:t xml:space="preserve"> OR </w:t>
            </w:r>
            <w:r w:rsidRPr="005F0F21">
              <w:t>NTS</w:t>
            </w:r>
            <w:r>
              <w:t>)</w:t>
            </w:r>
          </w:p>
        </w:tc>
      </w:tr>
      <w:tr w:rsidR="005F0F21" w:rsidRPr="00F5738A" w14:paraId="4B5B695A" w14:textId="77777777" w:rsidTr="005F0F21">
        <w:tc>
          <w:tcPr>
            <w:tcW w:w="21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15309" w14:textId="56D6D208" w:rsidR="005F0F21" w:rsidRDefault="005F0F21" w:rsidP="00B247D4">
            <w:pPr>
              <w:spacing w:after="0" w:line="240" w:lineRule="auto"/>
              <w:jc w:val="left"/>
            </w:pPr>
            <w:r>
              <w:t>Campylobacteriosis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B2EF4" w14:textId="77777777" w:rsidR="005F0F21" w:rsidRPr="00F5738A" w:rsidRDefault="005F0F21" w:rsidP="00B247D4">
            <w:pPr>
              <w:spacing w:after="0" w:line="240" w:lineRule="auto"/>
              <w:jc w:val="left"/>
            </w:pP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50056" w14:textId="54D590C0" w:rsidR="005F0F21" w:rsidRPr="00B247D4" w:rsidRDefault="005F0F21" w:rsidP="00B247D4">
            <w:pPr>
              <w:spacing w:after="0" w:line="240" w:lineRule="auto"/>
              <w:jc w:val="left"/>
              <w:rPr>
                <w:i/>
              </w:rPr>
            </w:pPr>
            <w:r>
              <w:rPr>
                <w:i/>
              </w:rPr>
              <w:t>Campylobacter</w:t>
            </w:r>
          </w:p>
        </w:tc>
        <w:tc>
          <w:tcPr>
            <w:tcW w:w="272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AB7D6" w14:textId="06AEFAEE" w:rsidR="005F0F21" w:rsidRDefault="005F0F21" w:rsidP="00B247D4">
            <w:pPr>
              <w:spacing w:after="0" w:line="240" w:lineRule="auto"/>
              <w:jc w:val="left"/>
            </w:pPr>
            <w:r>
              <w:t>(Campylobacteriosis OR Campylobacter)</w:t>
            </w:r>
          </w:p>
        </w:tc>
      </w:tr>
    </w:tbl>
    <w:p w14:paraId="24F289CD" w14:textId="495C844F" w:rsidR="00B247D4" w:rsidRPr="00B247D4" w:rsidRDefault="00B247D4" w:rsidP="00B247D4">
      <w:pPr>
        <w:pStyle w:val="NoSpacing"/>
      </w:pPr>
    </w:p>
    <w:p w14:paraId="2D0FE8AD" w14:textId="77777777" w:rsidR="00B247D4" w:rsidRDefault="00B247D4" w:rsidP="00B247D4">
      <w:pPr>
        <w:pStyle w:val="NoSpacing"/>
      </w:pPr>
    </w:p>
    <w:p w14:paraId="209AFC0E" w14:textId="2772A724" w:rsidR="00B247D4" w:rsidRPr="00F5738A" w:rsidRDefault="00B247D4" w:rsidP="00B247D4">
      <w:pPr>
        <w:pStyle w:val="Heading2"/>
      </w:pPr>
      <w:r w:rsidRPr="00B247D4">
        <w:t>Search for “Cystic echinococcosis” used as example:</w:t>
      </w:r>
    </w:p>
    <w:p w14:paraId="74595269" w14:textId="77777777" w:rsidR="00B247D4" w:rsidRPr="00737BBD" w:rsidRDefault="00B247D4" w:rsidP="00B247D4">
      <w:r w:rsidRPr="00737BBD">
        <w:t>Pubmed search: (Kyrgyzstan AND (Hydatid disease OR Hydatidosis OR Hydatid cyst OR Dog Tapeworm OR Echinococcus granulosus))</w:t>
      </w:r>
    </w:p>
    <w:p w14:paraId="21BB8CA5" w14:textId="77777777" w:rsidR="00B247D4" w:rsidRPr="00737BBD" w:rsidRDefault="00B247D4" w:rsidP="00B247D4">
      <w:r w:rsidRPr="00737BBD">
        <w:t>Formal notation:</w:t>
      </w:r>
    </w:p>
    <w:p w14:paraId="330F4B37" w14:textId="77777777" w:rsidR="00B247D4" w:rsidRPr="00737BBD" w:rsidRDefault="00B247D4" w:rsidP="00B247D4">
      <w:r w:rsidRPr="00737BBD">
        <w:t>("kyrgyzstan"[MeSH Terms] OR "kyrgyzstan"[All Fields]) AND (("echinococcosis"[MeSH Terms] OR "echinococcosis"[All Fields] OR ("hydatid"[All Fields] AND "disease"[All Fields]) OR "hydatid disease"[All Fields]) OR ("echinococcosis"[MeSH Terms] OR "echinococcosis"[All Fields] OR "hydatidosis"[All Fields]) OR ("echinococcosis"[MeSH Terms] OR "echinococcosis"[All Fields] OR ("hydatid"[All Fields] AND "cyst"[All Fields]) OR "hydatid cyst"[All Fields]) OR ("cestode infections"[MeSH Terms] OR ("cestode"[All Fields] AND "infections"[All Fields]) OR "cestode infections"[All Fields] OR ("dog"[All Fields] AND "tapeworm"[All Fields]) OR "dog tapeworm"[All Fields]) OR ("echinococcus granulosus"[MeSH Terms] OR ("echinococcus"[All Fields] AND "granulosus"[All Fields]) OR "echinococcus granulosus"[All Fields]))</w:t>
      </w:r>
    </w:p>
    <w:p w14:paraId="6A781E42" w14:textId="77777777" w:rsidR="00B247D4" w:rsidRPr="00737BBD" w:rsidRDefault="00B247D4" w:rsidP="00B247D4">
      <w:r w:rsidRPr="00737BBD">
        <w:lastRenderedPageBreak/>
        <w:t>OVID:</w:t>
      </w:r>
    </w:p>
    <w:p w14:paraId="00505CC9" w14:textId="77777777" w:rsidR="00B247D4" w:rsidRPr="00737BBD" w:rsidRDefault="00B247D4" w:rsidP="00B247D4">
      <w:r w:rsidRPr="00737BBD">
        <w:t xml:space="preserve">1 </w:t>
      </w:r>
      <w:r w:rsidRPr="00737BBD">
        <w:tab/>
        <w:t xml:space="preserve">Hydatid disease OR Hydatidosis OR Hydatid cyst OR Dog Tapeworm </w:t>
      </w:r>
      <w:r w:rsidRPr="00737BBD">
        <w:tab/>
      </w:r>
      <w:r w:rsidRPr="00737BBD">
        <w:tab/>
      </w:r>
    </w:p>
    <w:p w14:paraId="260430B6" w14:textId="77777777" w:rsidR="00B247D4" w:rsidRPr="00737BBD" w:rsidRDefault="00B247D4" w:rsidP="00B247D4">
      <w:r w:rsidRPr="00737BBD">
        <w:t>OR Echinococcus granulosus [Including Limited Related Terms]</w:t>
      </w:r>
    </w:p>
    <w:p w14:paraId="09CD779C" w14:textId="77777777" w:rsidR="00B247D4" w:rsidRPr="00737BBD" w:rsidRDefault="00B247D4" w:rsidP="00B247D4">
      <w:r w:rsidRPr="00737BBD">
        <w:t>2</w:t>
      </w:r>
      <w:r w:rsidRPr="00737BBD">
        <w:tab/>
        <w:t>Kyrgyzstan [Including Limited Related Terms]</w:t>
      </w:r>
      <w:r w:rsidRPr="00737BBD">
        <w:tab/>
      </w:r>
      <w:r w:rsidRPr="00737BBD">
        <w:tab/>
      </w:r>
      <w:r w:rsidRPr="00737BBD">
        <w:tab/>
      </w:r>
      <w:r w:rsidRPr="00737BBD">
        <w:tab/>
      </w:r>
      <w:r w:rsidRPr="00737BBD">
        <w:tab/>
      </w:r>
    </w:p>
    <w:p w14:paraId="2A725418" w14:textId="04283C12" w:rsidR="00B247D4" w:rsidRPr="00737BBD" w:rsidRDefault="00B247D4" w:rsidP="00B247D4">
      <w:r>
        <w:t>3</w:t>
      </w:r>
      <w:r>
        <w:tab/>
        <w:t>1 AND 2</w:t>
      </w:r>
      <w:r w:rsidRPr="00737BBD">
        <w:tab/>
      </w:r>
      <w:r w:rsidRPr="00737BBD">
        <w:tab/>
      </w:r>
      <w:r w:rsidRPr="00737BBD">
        <w:tab/>
      </w:r>
    </w:p>
    <w:p w14:paraId="47850C7E" w14:textId="77777777" w:rsidR="00B247D4" w:rsidRPr="00737BBD" w:rsidRDefault="00B247D4" w:rsidP="00B247D4">
      <w:r w:rsidRPr="00737BBD">
        <w:t>Web of Science:</w:t>
      </w:r>
    </w:p>
    <w:p w14:paraId="563D24CC" w14:textId="77777777" w:rsidR="00B247D4" w:rsidRPr="00737BBD" w:rsidRDefault="00B247D4" w:rsidP="00B247D4">
      <w:r w:rsidRPr="00737BBD">
        <w:t>TS=Kyrgyzstan AND TS=(Hydatid disease OR Hydatidosis OR Hydatid cyst OR Dog Tapeworm OR Echinococcus granulosus)</w:t>
      </w:r>
    </w:p>
    <w:p w14:paraId="25C6CCE7" w14:textId="76C08BE7" w:rsidR="00B247D4" w:rsidRPr="00737BBD" w:rsidRDefault="00B247D4" w:rsidP="00B247D4">
      <w:r w:rsidRPr="00737BBD">
        <w:t>TS=(Kyrgyzstan OR Kirghizia OR Kirgizstan OR Kyrgyz Republic) AND TS=(Hydatid disease OR Hydatidosis OR Hydatid cyst OR Dog Tapeworm OR Echinococcus granulosus)</w:t>
      </w:r>
    </w:p>
    <w:p w14:paraId="56AF7D5B" w14:textId="77777777" w:rsidR="00B247D4" w:rsidRPr="00737BBD" w:rsidRDefault="00B247D4" w:rsidP="00B247D4">
      <w:r w:rsidRPr="00737BBD">
        <w:t>Scopus:</w:t>
      </w:r>
    </w:p>
    <w:p w14:paraId="2568E8D2" w14:textId="77777777" w:rsidR="00B247D4" w:rsidRPr="00737BBD" w:rsidRDefault="00B247D4" w:rsidP="00B247D4">
      <w:r w:rsidRPr="00737BBD">
        <w:t xml:space="preserve">( TITLE-ABS-KEY ( hydatid  disease  OR  hydatidosis  OR  hydatid  cyst  OR  dog  tapeworm  OR  echinococcus  granulosus ) )  AND  ( TITLE-ABS-KEY ( kyrgyzstan ) ) </w:t>
      </w:r>
    </w:p>
    <w:p w14:paraId="0333F0C8" w14:textId="730208AB" w:rsidR="00617A5E" w:rsidRDefault="00B247D4" w:rsidP="00B247D4">
      <w:r w:rsidRPr="00737BBD">
        <w:t xml:space="preserve">( TITLE-ABS-KEY ( echinococcus  granulosus ) )  AND  ( TITLE-ABS-KEY ( kyrgyzstan ) ) </w:t>
      </w:r>
    </w:p>
    <w:sectPr w:rsidR="00617A5E" w:rsidSect="00B247D4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EE41CC" w14:textId="77777777" w:rsidR="00B247D4" w:rsidRDefault="00B247D4" w:rsidP="00B247D4">
      <w:pPr>
        <w:spacing w:after="0" w:line="240" w:lineRule="auto"/>
      </w:pPr>
      <w:r>
        <w:separator/>
      </w:r>
    </w:p>
  </w:endnote>
  <w:endnote w:type="continuationSeparator" w:id="0">
    <w:p w14:paraId="523DF5B3" w14:textId="77777777" w:rsidR="00B247D4" w:rsidRDefault="00B247D4" w:rsidP="00B24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8373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305917" w14:textId="0F682502" w:rsidR="00B247D4" w:rsidRDefault="00B247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31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F886E7" w14:textId="77777777" w:rsidR="00B247D4" w:rsidRDefault="00B247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634360" w14:textId="77777777" w:rsidR="00B247D4" w:rsidRDefault="00B247D4" w:rsidP="00B247D4">
      <w:pPr>
        <w:spacing w:after="0" w:line="240" w:lineRule="auto"/>
      </w:pPr>
      <w:r>
        <w:separator/>
      </w:r>
    </w:p>
  </w:footnote>
  <w:footnote w:type="continuationSeparator" w:id="0">
    <w:p w14:paraId="391251A4" w14:textId="77777777" w:rsidR="00B247D4" w:rsidRDefault="00B247D4" w:rsidP="00B247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BBD"/>
    <w:rsid w:val="001A3169"/>
    <w:rsid w:val="00271998"/>
    <w:rsid w:val="005F0F21"/>
    <w:rsid w:val="00617A5E"/>
    <w:rsid w:val="00737BBD"/>
    <w:rsid w:val="007633F7"/>
    <w:rsid w:val="00AF2566"/>
    <w:rsid w:val="00B247D4"/>
    <w:rsid w:val="00DF738C"/>
    <w:rsid w:val="00FC448E"/>
    <w:rsid w:val="00FE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B0935"/>
  <w15:chartTrackingRefBased/>
  <w15:docId w15:val="{294D1805-77CE-4E3F-9BAC-A7544B64C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281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281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7D4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281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37BBD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37BBD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7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autoRedefine/>
    <w:uiPriority w:val="1"/>
    <w:qFormat/>
    <w:rsid w:val="00B247D4"/>
    <w:pPr>
      <w:spacing w:after="0" w:line="240" w:lineRule="auto"/>
    </w:pPr>
    <w:rPr>
      <w:rFonts w:ascii="Times New Roman" w:hAnsi="Times New Roman"/>
      <w:lang w:val="en-GB"/>
    </w:rPr>
  </w:style>
  <w:style w:type="paragraph" w:customStyle="1" w:styleId="Style1">
    <w:name w:val="Style1"/>
    <w:basedOn w:val="Normal"/>
    <w:qFormat/>
    <w:rsid w:val="00FE0281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E0281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47D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281"/>
    <w:rPr>
      <w:rFonts w:ascii="Times New Roman" w:eastAsiaTheme="majorEastAsia" w:hAnsi="Times New Roman" w:cstheme="majorBidi"/>
      <w:i/>
      <w:sz w:val="24"/>
      <w:szCs w:val="24"/>
    </w:rPr>
  </w:style>
  <w:style w:type="character" w:styleId="Strong">
    <w:name w:val="Strong"/>
    <w:basedOn w:val="DefaultParagraphFont"/>
    <w:uiPriority w:val="22"/>
    <w:qFormat/>
    <w:rsid w:val="00FE0281"/>
    <w:rPr>
      <w:b/>
      <w:bCs/>
    </w:rPr>
  </w:style>
  <w:style w:type="character" w:styleId="Emphasis">
    <w:name w:val="Emphasis"/>
    <w:basedOn w:val="DefaultParagraphFont"/>
    <w:uiPriority w:val="20"/>
    <w:qFormat/>
    <w:rsid w:val="00FE0281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247D4"/>
    <w:rPr>
      <w:rFonts w:ascii="Times New Roman" w:hAnsi="Times New Roman"/>
      <w:lang w:val="en-GB"/>
    </w:rPr>
  </w:style>
  <w:style w:type="paragraph" w:styleId="ListParagraph">
    <w:name w:val="List Paragraph"/>
    <w:basedOn w:val="Normal"/>
    <w:uiPriority w:val="34"/>
    <w:qFormat/>
    <w:rsid w:val="00FE02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247D4"/>
  </w:style>
  <w:style w:type="paragraph" w:styleId="Header">
    <w:name w:val="header"/>
    <w:basedOn w:val="Normal"/>
    <w:link w:val="HeaderChar"/>
    <w:uiPriority w:val="99"/>
    <w:unhideWhenUsed/>
    <w:rsid w:val="00B247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7D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247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7D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siknowledge.com/" TargetMode="External"/><Relationship Id="rId13" Type="http://schemas.openxmlformats.org/officeDocument/2006/relationships/hyperlink" Target="http://elibrary.r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ateway.ovid.com/" TargetMode="External"/><Relationship Id="rId12" Type="http://schemas.openxmlformats.org/officeDocument/2006/relationships/hyperlink" Target="http://www.oie.int/doc/en_index.php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" TargetMode="External"/><Relationship Id="rId11" Type="http://schemas.openxmlformats.org/officeDocument/2006/relationships/hyperlink" Target="http://www.globalhealthlibrary.net/php/index.php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scholar.google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scopus.com/" TargetMode="External"/><Relationship Id="rId14" Type="http://schemas.openxmlformats.org/officeDocument/2006/relationships/hyperlink" Target="http://www.eastview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Counotte</dc:creator>
  <cp:keywords/>
  <dc:description/>
  <cp:lastModifiedBy>Michel Counotte</cp:lastModifiedBy>
  <cp:revision>6</cp:revision>
  <dcterms:created xsi:type="dcterms:W3CDTF">2016-02-24T10:55:00Z</dcterms:created>
  <dcterms:modified xsi:type="dcterms:W3CDTF">2016-03-24T07:58:00Z</dcterms:modified>
</cp:coreProperties>
</file>